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D5D" w:rsidRPr="00E17D5D" w:rsidRDefault="00E17D5D" w:rsidP="0003596F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S4 </w:t>
      </w:r>
      <w:r w:rsidRPr="00E17D5D">
        <w:rPr>
          <w:rFonts w:ascii="Times New Roman" w:eastAsia="新細明體" w:hAnsi="Times New Roman" w:cs="Times New Roman"/>
          <w:b/>
          <w:kern w:val="0"/>
          <w:szCs w:val="24"/>
        </w:rPr>
        <w:t>T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able. RNA integrity number (RIN) measured by Agilent </w:t>
      </w:r>
      <w:r w:rsidRPr="00E17D5D">
        <w:rPr>
          <w:rFonts w:ascii="Times New Roman" w:eastAsia="新細明體" w:hAnsi="Times New Roman" w:cs="Times New Roman"/>
          <w:b/>
          <w:kern w:val="0"/>
          <w:szCs w:val="24"/>
        </w:rPr>
        <w:t>2100®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in different tissue samples.</w:t>
      </w:r>
    </w:p>
    <w:tbl>
      <w:tblPr>
        <w:tblStyle w:val="a9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ayout w:type="fixed"/>
        <w:tblLook w:val="04A0"/>
      </w:tblPr>
      <w:tblGrid>
        <w:gridCol w:w="817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3"/>
      </w:tblGrid>
      <w:tr w:rsidR="00AC1FE6" w:rsidRPr="009A01E2" w:rsidTr="00E17D5D">
        <w:tc>
          <w:tcPr>
            <w:tcW w:w="817" w:type="dxa"/>
            <w:tcBorders>
              <w:top w:val="single" w:sz="18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5" w:type="dxa"/>
            <w:gridSpan w:val="12"/>
            <w:tcBorders>
              <w:top w:val="single" w:sz="18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issue types</w:t>
            </w:r>
          </w:p>
        </w:tc>
      </w:tr>
      <w:tr w:rsidR="00AC1FE6" w:rsidRPr="009A01E2" w:rsidTr="00E17D5D"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</w:tcPr>
          <w:p w:rsidR="00AC1FE6" w:rsidRPr="009A01E2" w:rsidRDefault="00AC1FE6" w:rsidP="00AC1FE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gridSpan w:val="3"/>
            <w:tcBorders>
              <w:top w:val="nil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rt</w:t>
            </w:r>
          </w:p>
        </w:tc>
        <w:tc>
          <w:tcPr>
            <w:tcW w:w="1926" w:type="dxa"/>
            <w:gridSpan w:val="3"/>
            <w:tcBorders>
              <w:top w:val="nil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1926" w:type="dxa"/>
            <w:gridSpan w:val="3"/>
            <w:tcBorders>
              <w:top w:val="nil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927" w:type="dxa"/>
            <w:gridSpan w:val="3"/>
            <w:tcBorders>
              <w:top w:val="nil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idney</w:t>
            </w:r>
          </w:p>
        </w:tc>
      </w:tr>
      <w:tr w:rsidR="0003596F" w:rsidRPr="009A01E2" w:rsidTr="00E17D5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ne No.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AC1FE6" w:rsidRPr="009A01E2" w:rsidTr="00E17D5D">
        <w:tc>
          <w:tcPr>
            <w:tcW w:w="817" w:type="dxa"/>
            <w:tcBorders>
              <w:top w:val="single" w:sz="4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Pr="009A01E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9A01E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</w:tcPr>
          <w:p w:rsidR="00AC1FE6" w:rsidRPr="009A01E2" w:rsidRDefault="00AC1FE6" w:rsidP="00AC1F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01E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7</w:t>
            </w:r>
          </w:p>
        </w:tc>
      </w:tr>
    </w:tbl>
    <w:p w:rsidR="00AC1FE6" w:rsidRDefault="00AC1FE6" w:rsidP="0003596F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sectPr w:rsidR="00AC1FE6" w:rsidSect="00E463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25E" w:rsidRDefault="005A025E" w:rsidP="00502161">
      <w:r>
        <w:separator/>
      </w:r>
    </w:p>
  </w:endnote>
  <w:endnote w:type="continuationSeparator" w:id="0">
    <w:p w:rsidR="005A025E" w:rsidRDefault="005A025E" w:rsidP="0050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25E" w:rsidRDefault="005A025E" w:rsidP="00502161">
      <w:r>
        <w:separator/>
      </w:r>
    </w:p>
  </w:footnote>
  <w:footnote w:type="continuationSeparator" w:id="0">
    <w:p w:rsidR="005A025E" w:rsidRDefault="005A025E" w:rsidP="0050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A5B"/>
    <w:rsid w:val="0000000F"/>
    <w:rsid w:val="0003596F"/>
    <w:rsid w:val="000A36BC"/>
    <w:rsid w:val="000E7809"/>
    <w:rsid w:val="00126632"/>
    <w:rsid w:val="00397205"/>
    <w:rsid w:val="00460B53"/>
    <w:rsid w:val="00502161"/>
    <w:rsid w:val="00556782"/>
    <w:rsid w:val="005A025E"/>
    <w:rsid w:val="007372D8"/>
    <w:rsid w:val="00757C32"/>
    <w:rsid w:val="00802A5B"/>
    <w:rsid w:val="00846419"/>
    <w:rsid w:val="00940F5E"/>
    <w:rsid w:val="00A23312"/>
    <w:rsid w:val="00AC1FE6"/>
    <w:rsid w:val="00B65484"/>
    <w:rsid w:val="00CA457F"/>
    <w:rsid w:val="00DB6FDD"/>
    <w:rsid w:val="00E17D5D"/>
    <w:rsid w:val="00E46342"/>
    <w:rsid w:val="00F2408C"/>
    <w:rsid w:val="00F7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3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802A5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00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000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02161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02161"/>
    <w:rPr>
      <w:sz w:val="20"/>
      <w:szCs w:val="20"/>
    </w:rPr>
  </w:style>
  <w:style w:type="table" w:styleId="a9">
    <w:name w:val="Table Grid"/>
    <w:basedOn w:val="a1"/>
    <w:uiPriority w:val="59"/>
    <w:rsid w:val="0003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</dc:creator>
  <cp:lastModifiedBy>LIANG</cp:lastModifiedBy>
  <cp:revision>2</cp:revision>
  <dcterms:created xsi:type="dcterms:W3CDTF">2016-03-21T21:57:00Z</dcterms:created>
  <dcterms:modified xsi:type="dcterms:W3CDTF">2016-03-21T21:57:00Z</dcterms:modified>
</cp:coreProperties>
</file>